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F00" w:rsidRPr="00F33FDB" w:rsidRDefault="00F402A8" w:rsidP="00F33FDB">
      <w:pPr>
        <w:jc w:val="center"/>
        <w:rPr>
          <w:rStyle w:val="fontstyle21"/>
          <w:rFonts w:ascii="Times New Roman" w:hAnsi="Times New Roman" w:cs="Times New Roman"/>
        </w:rPr>
      </w:pPr>
      <w:r w:rsidRPr="00F33FDB">
        <w:rPr>
          <w:rStyle w:val="fontstyle01"/>
          <w:rFonts w:ascii="Times New Roman" w:hAnsi="Times New Roman" w:cs="Times New Roman"/>
        </w:rPr>
        <w:t>T</w:t>
      </w:r>
      <w:r w:rsidR="00D23437" w:rsidRPr="00F33FDB">
        <w:rPr>
          <w:rStyle w:val="fontstyle01"/>
          <w:rFonts w:ascii="Times New Roman" w:hAnsi="Times New Roman" w:cs="Times New Roman"/>
        </w:rPr>
        <w:t xml:space="preserve">able </w:t>
      </w:r>
      <w:r w:rsidRPr="00F33FDB">
        <w:rPr>
          <w:rStyle w:val="fontstyle01"/>
          <w:rFonts w:ascii="Times New Roman" w:hAnsi="Times New Roman" w:cs="Times New Roman"/>
        </w:rPr>
        <w:t>S</w:t>
      </w:r>
      <w:r w:rsidR="00772E35" w:rsidRPr="00F33FDB">
        <w:rPr>
          <w:rStyle w:val="fontstyle01"/>
          <w:rFonts w:ascii="Times New Roman" w:hAnsi="Times New Roman" w:cs="Times New Roman"/>
        </w:rPr>
        <w:t>1</w:t>
      </w:r>
      <w:r w:rsidR="007F414F" w:rsidRPr="00F33FDB">
        <w:rPr>
          <w:rStyle w:val="fontstyle01"/>
          <w:rFonts w:ascii="Times New Roman" w:hAnsi="Times New Roman" w:cs="Times New Roman"/>
        </w:rPr>
        <w:t>.</w:t>
      </w:r>
      <w:r w:rsidR="00772E35" w:rsidRPr="00F33FDB">
        <w:rPr>
          <w:rStyle w:val="fontstyle01"/>
          <w:rFonts w:ascii="Times New Roman" w:hAnsi="Times New Roman" w:cs="Times New Roman"/>
        </w:rPr>
        <w:t xml:space="preserve"> </w:t>
      </w:r>
      <w:r w:rsidR="00772E35" w:rsidRPr="00F33FDB">
        <w:rPr>
          <w:rStyle w:val="fontstyle21"/>
          <w:rFonts w:ascii="Times New Roman" w:hAnsi="Times New Roman" w:cs="Times New Roman"/>
        </w:rPr>
        <w:t>Clinical history of human subjects</w:t>
      </w:r>
    </w:p>
    <w:tbl>
      <w:tblPr>
        <w:tblStyle w:val="a5"/>
        <w:tblW w:w="5638" w:type="dxa"/>
        <w:jc w:val="center"/>
        <w:tblInd w:w="148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626"/>
        <w:gridCol w:w="988"/>
        <w:gridCol w:w="1788"/>
        <w:gridCol w:w="1079"/>
      </w:tblGrid>
      <w:tr w:rsidR="007D32A4" w:rsidRPr="00F33FDB" w:rsidTr="00F33FDB">
        <w:trPr>
          <w:trHeight w:val="683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6643C0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 xml:space="preserve">Patient </w:t>
            </w:r>
          </w:p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TN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6643C0" w:rsidRPr="00F33FDB" w:rsidRDefault="007D32A4" w:rsidP="00352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 xml:space="preserve">Tumor </w:t>
            </w:r>
          </w:p>
          <w:p w:rsidR="007D32A4" w:rsidRPr="00F33FDB" w:rsidRDefault="007D32A4" w:rsidP="00352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Grad</w:t>
            </w:r>
            <w:r w:rsidR="003520FE" w:rsidRPr="00F33FDB">
              <w:rPr>
                <w:rFonts w:ascii="Times New Roman" w:hAnsi="Times New Roman" w:cs="Times New Roman"/>
                <w:b/>
              </w:rPr>
              <w:t>ing</w:t>
            </w:r>
          </w:p>
        </w:tc>
      </w:tr>
      <w:tr w:rsidR="007D32A4" w:rsidRPr="00F33FDB" w:rsidTr="00F33FDB">
        <w:trPr>
          <w:trHeight w:val="31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CAF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T4N0(0/14)M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7D32A4" w:rsidRPr="00F33FDB" w:rsidRDefault="003520FE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2</w:t>
            </w:r>
          </w:p>
        </w:tc>
      </w:tr>
      <w:tr w:rsidR="007D32A4" w:rsidRPr="00F33FDB" w:rsidTr="00F33FDB">
        <w:trPr>
          <w:trHeight w:val="326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C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T4N1a(1/13)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D32A4" w:rsidRPr="00F33FDB" w:rsidRDefault="003520FE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2-</w:t>
            </w: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3</w:t>
            </w:r>
          </w:p>
        </w:tc>
      </w:tr>
      <w:tr w:rsidR="007D32A4" w:rsidRPr="00F33FDB" w:rsidTr="00F33FDB">
        <w:trPr>
          <w:trHeight w:val="316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C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T2bN0(0/14)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D32A4" w:rsidRPr="00F33FDB" w:rsidRDefault="003520FE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2</w:t>
            </w:r>
          </w:p>
        </w:tc>
      </w:tr>
      <w:tr w:rsidR="007D32A4" w:rsidRPr="00F33FDB" w:rsidTr="00F33FDB">
        <w:trPr>
          <w:trHeight w:val="316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Xh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T4bN2(4/10)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D32A4" w:rsidRPr="00F33FDB" w:rsidRDefault="003520FE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2</w:t>
            </w:r>
          </w:p>
        </w:tc>
      </w:tr>
      <w:tr w:rsidR="007D32A4" w:rsidRPr="00F33FDB" w:rsidTr="00F33FDB">
        <w:trPr>
          <w:trHeight w:val="326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3FDB">
              <w:rPr>
                <w:rFonts w:ascii="Times New Roman" w:hAnsi="Times New Roman" w:cs="Times New Roman"/>
                <w:b/>
              </w:rPr>
              <w:t>XhCR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D32A4" w:rsidRPr="00F33FDB" w:rsidRDefault="007D32A4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T4aN0(0/14)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D32A4" w:rsidRPr="00F33FDB" w:rsidRDefault="003520FE" w:rsidP="007D32A4">
            <w:pPr>
              <w:jc w:val="center"/>
              <w:rPr>
                <w:rFonts w:ascii="Times New Roman" w:hAnsi="Times New Roman" w:cs="Times New Roman"/>
              </w:rPr>
            </w:pP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2-</w:t>
            </w:r>
            <w:r w:rsidRPr="00F33FDB">
              <w:rPr>
                <w:rFonts w:ascii="Times New Roman" w:hAnsi="Times New Roman" w:cs="Times New Roman"/>
              </w:rPr>
              <w:t>G</w:t>
            </w:r>
            <w:r w:rsidR="007D32A4" w:rsidRPr="00F33FDB">
              <w:rPr>
                <w:rFonts w:ascii="Times New Roman" w:hAnsi="Times New Roman" w:cs="Times New Roman"/>
              </w:rPr>
              <w:t>3</w:t>
            </w:r>
          </w:p>
        </w:tc>
      </w:tr>
    </w:tbl>
    <w:p w:rsidR="00772E35" w:rsidRPr="00F33FDB" w:rsidRDefault="00772E35">
      <w:pPr>
        <w:rPr>
          <w:rStyle w:val="fontstyle01"/>
          <w:rFonts w:ascii="Times New Roman" w:hAnsi="Times New Roman" w:cs="Times New Roman"/>
        </w:rPr>
      </w:pPr>
    </w:p>
    <w:p w:rsidR="00772E35" w:rsidRPr="00F33FDB" w:rsidRDefault="00772E3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2E35" w:rsidRPr="00F3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FF3" w:rsidRDefault="00BF7FF3" w:rsidP="003524DF">
      <w:r>
        <w:separator/>
      </w:r>
    </w:p>
  </w:endnote>
  <w:endnote w:type="continuationSeparator" w:id="0">
    <w:p w:rsidR="00BF7FF3" w:rsidRDefault="00BF7FF3" w:rsidP="0035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FF3" w:rsidRDefault="00BF7FF3" w:rsidP="003524DF">
      <w:r>
        <w:separator/>
      </w:r>
    </w:p>
  </w:footnote>
  <w:footnote w:type="continuationSeparator" w:id="0">
    <w:p w:rsidR="00BF7FF3" w:rsidRDefault="00BF7FF3" w:rsidP="00352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F48"/>
    <w:rsid w:val="001B2DFF"/>
    <w:rsid w:val="00256F48"/>
    <w:rsid w:val="00274F0D"/>
    <w:rsid w:val="0034089A"/>
    <w:rsid w:val="003520FE"/>
    <w:rsid w:val="003524DF"/>
    <w:rsid w:val="00386526"/>
    <w:rsid w:val="003F2F00"/>
    <w:rsid w:val="00411D65"/>
    <w:rsid w:val="0047150D"/>
    <w:rsid w:val="00476045"/>
    <w:rsid w:val="00595372"/>
    <w:rsid w:val="00637129"/>
    <w:rsid w:val="006643C0"/>
    <w:rsid w:val="006C4848"/>
    <w:rsid w:val="00772E35"/>
    <w:rsid w:val="0079273F"/>
    <w:rsid w:val="007D32A4"/>
    <w:rsid w:val="007F414F"/>
    <w:rsid w:val="009F4948"/>
    <w:rsid w:val="00A25408"/>
    <w:rsid w:val="00AB1C1F"/>
    <w:rsid w:val="00AD0406"/>
    <w:rsid w:val="00AD286D"/>
    <w:rsid w:val="00BF7FF3"/>
    <w:rsid w:val="00CA2E7F"/>
    <w:rsid w:val="00CD6C82"/>
    <w:rsid w:val="00D23437"/>
    <w:rsid w:val="00EB3483"/>
    <w:rsid w:val="00EC5CBD"/>
    <w:rsid w:val="00F26C24"/>
    <w:rsid w:val="00F33FDB"/>
    <w:rsid w:val="00F402A8"/>
    <w:rsid w:val="00FD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4DF"/>
    <w:rPr>
      <w:sz w:val="18"/>
      <w:szCs w:val="18"/>
    </w:rPr>
  </w:style>
  <w:style w:type="paragraph" w:customStyle="1" w:styleId="Default">
    <w:name w:val="Default"/>
    <w:rsid w:val="003524D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772E3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72E3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772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2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4DF"/>
    <w:rPr>
      <w:sz w:val="18"/>
      <w:szCs w:val="18"/>
    </w:rPr>
  </w:style>
  <w:style w:type="paragraph" w:customStyle="1" w:styleId="Default">
    <w:name w:val="Default"/>
    <w:rsid w:val="003524D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772E3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72E3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772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4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Carrie</cp:lastModifiedBy>
  <cp:revision>10</cp:revision>
  <dcterms:created xsi:type="dcterms:W3CDTF">2017-11-21T14:59:00Z</dcterms:created>
  <dcterms:modified xsi:type="dcterms:W3CDTF">2018-05-10T07:46:00Z</dcterms:modified>
</cp:coreProperties>
</file>